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1C340" w14:textId="0A009E5E" w:rsidR="007F044C" w:rsidRPr="003B7956" w:rsidRDefault="000768D6" w:rsidP="007F044C">
      <w:pPr>
        <w:widowControl/>
        <w:wordWrap/>
        <w:autoSpaceDE/>
        <w:autoSpaceDN/>
        <w:rPr>
          <w:rFonts w:ascii="Times New Roman" w:hAnsi="Times New Roman" w:cs="Times New Roman"/>
        </w:rPr>
      </w:pPr>
      <w:bookmarkStart w:id="0" w:name="_Hlk57152798"/>
      <w:r w:rsidRPr="000768D6">
        <w:rPr>
          <w:rFonts w:ascii="Times New Roman" w:hAnsi="Times New Roman" w:cs="Times New Roman"/>
          <w:sz w:val="24"/>
          <w:szCs w:val="28"/>
        </w:rPr>
        <w:t xml:space="preserve">Table S1. Comparison of </w:t>
      </w:r>
      <w:r w:rsidR="006E00E4" w:rsidRPr="003B30D1">
        <w:rPr>
          <w:rFonts w:ascii="Times New Roman" w:hAnsi="Times New Roman" w:cs="Times New Roman"/>
          <w:sz w:val="24"/>
        </w:rPr>
        <w:t xml:space="preserve">baseline characteristics </w:t>
      </w:r>
      <w:r w:rsidRPr="000768D6">
        <w:rPr>
          <w:rFonts w:ascii="Times New Roman" w:hAnsi="Times New Roman" w:cs="Times New Roman"/>
          <w:sz w:val="24"/>
          <w:szCs w:val="28"/>
        </w:rPr>
        <w:t>between the non-DNS and DNS groups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1134"/>
      </w:tblGrid>
      <w:tr w:rsidR="00D744BE" w:rsidRPr="003B30D1" w14:paraId="5EFF45D6" w14:textId="222E415B" w:rsidTr="00D744BE">
        <w:trPr>
          <w:trHeight w:val="330"/>
        </w:trPr>
        <w:tc>
          <w:tcPr>
            <w:tcW w:w="3402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hideMark/>
          </w:tcPr>
          <w:p w14:paraId="2EBC59C6" w14:textId="77777777" w:rsidR="00D744BE" w:rsidRPr="004F5D12" w:rsidRDefault="00D744BE" w:rsidP="000F2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4F5D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E7E6E6" w:themeFill="background2"/>
            <w:hideMark/>
          </w:tcPr>
          <w:p w14:paraId="0ACCCD96" w14:textId="23D5B5FE" w:rsidR="00D744BE" w:rsidRPr="004F5D12" w:rsidRDefault="00D744BE" w:rsidP="000F2EAE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4F5D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Non-DN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E7E6E6" w:themeFill="background2"/>
            <w:hideMark/>
          </w:tcPr>
          <w:p w14:paraId="6DF79FFF" w14:textId="58FB95CD" w:rsidR="00D744BE" w:rsidRPr="004F5D12" w:rsidRDefault="00D744BE" w:rsidP="000F2EAE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4F5D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DN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hideMark/>
          </w:tcPr>
          <w:p w14:paraId="4FC1F5CB" w14:textId="77777777" w:rsidR="00D744BE" w:rsidRPr="00F028C7" w:rsidRDefault="00D744BE" w:rsidP="000F2EAE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F028C7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p-value</w:t>
            </w:r>
          </w:p>
        </w:tc>
      </w:tr>
      <w:tr w:rsidR="00D744BE" w:rsidRPr="003B30D1" w14:paraId="06EE511C" w14:textId="58517A1A" w:rsidTr="00D744BE">
        <w:trPr>
          <w:trHeight w:val="330"/>
        </w:trPr>
        <w:tc>
          <w:tcPr>
            <w:tcW w:w="3402" w:type="dxa"/>
            <w:vMerge/>
            <w:tcBorders>
              <w:bottom w:val="single" w:sz="12" w:space="0" w:color="auto"/>
            </w:tcBorders>
            <w:shd w:val="clear" w:color="auto" w:fill="E7E6E6" w:themeFill="background2"/>
            <w:hideMark/>
          </w:tcPr>
          <w:p w14:paraId="0226FB76" w14:textId="77777777" w:rsidR="00D744BE" w:rsidRPr="004F5D12" w:rsidRDefault="00D744BE" w:rsidP="000F2EAE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E7E6E6" w:themeFill="background2"/>
            <w:hideMark/>
          </w:tcPr>
          <w:p w14:paraId="2C8993BE" w14:textId="18E7A644" w:rsidR="00D744BE" w:rsidRPr="004F5D12" w:rsidRDefault="00D744BE" w:rsidP="000F2EAE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4F5D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(N=174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E7E6E6" w:themeFill="background2"/>
            <w:hideMark/>
          </w:tcPr>
          <w:p w14:paraId="34F5AA81" w14:textId="6FF20774" w:rsidR="00D744BE" w:rsidRPr="004F5D12" w:rsidRDefault="00D744BE" w:rsidP="000F2EAE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4F5D12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(N=35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hideMark/>
          </w:tcPr>
          <w:p w14:paraId="4F9AF679" w14:textId="77777777" w:rsidR="00D744BE" w:rsidRPr="004F5D12" w:rsidRDefault="00D744BE" w:rsidP="000F2EAE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744BE" w:rsidRPr="000F2EAE" w14:paraId="468EFF9C" w14:textId="75BC5F35" w:rsidTr="00D744BE">
        <w:trPr>
          <w:trHeight w:val="330"/>
        </w:trPr>
        <w:tc>
          <w:tcPr>
            <w:tcW w:w="3402" w:type="dxa"/>
            <w:tcBorders>
              <w:top w:val="single" w:sz="12" w:space="0" w:color="auto"/>
            </w:tcBorders>
            <w:hideMark/>
          </w:tcPr>
          <w:p w14:paraId="7FAA47C8" w14:textId="77777777" w:rsidR="00D744BE" w:rsidRPr="000F2EAE" w:rsidRDefault="00D744BE" w:rsidP="003A27F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>Age, year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hideMark/>
          </w:tcPr>
          <w:p w14:paraId="4290AEBB" w14:textId="516D0162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42.5 [32-53.8]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hideMark/>
          </w:tcPr>
          <w:p w14:paraId="438C0523" w14:textId="50C71A0D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44 [35-57]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hideMark/>
          </w:tcPr>
          <w:p w14:paraId="6DADFB4F" w14:textId="658025E7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sz w:val="22"/>
              </w:rPr>
              <w:t>.24</w:t>
            </w:r>
            <w:r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</w:tr>
      <w:tr w:rsidR="00D744BE" w:rsidRPr="000F2EAE" w14:paraId="03BBC706" w14:textId="724FD540" w:rsidTr="00D744BE">
        <w:trPr>
          <w:trHeight w:val="330"/>
        </w:trPr>
        <w:tc>
          <w:tcPr>
            <w:tcW w:w="3402" w:type="dxa"/>
            <w:hideMark/>
          </w:tcPr>
          <w:p w14:paraId="76F0CB86" w14:textId="77777777" w:rsidR="00D744BE" w:rsidRPr="000F2EAE" w:rsidRDefault="00D744BE" w:rsidP="003A27F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>Male, n (%)</w:t>
            </w:r>
          </w:p>
        </w:tc>
        <w:tc>
          <w:tcPr>
            <w:tcW w:w="2268" w:type="dxa"/>
            <w:hideMark/>
          </w:tcPr>
          <w:p w14:paraId="0EBCDB4E" w14:textId="2194583D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123 (70.7)</w:t>
            </w:r>
          </w:p>
        </w:tc>
        <w:tc>
          <w:tcPr>
            <w:tcW w:w="2268" w:type="dxa"/>
            <w:hideMark/>
          </w:tcPr>
          <w:p w14:paraId="7E35EA1E" w14:textId="75D551A7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19 (54.3)</w:t>
            </w:r>
          </w:p>
        </w:tc>
        <w:tc>
          <w:tcPr>
            <w:tcW w:w="1134" w:type="dxa"/>
            <w:hideMark/>
          </w:tcPr>
          <w:p w14:paraId="7563763C" w14:textId="003AF0DA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sz w:val="22"/>
              </w:rPr>
              <w:t>.0</w:t>
            </w:r>
            <w:r>
              <w:rPr>
                <w:rFonts w:ascii="Times New Roman" w:eastAsia="맑은 고딕" w:hAnsi="Times New Roman" w:cs="Times New Roman"/>
                <w:sz w:val="22"/>
              </w:rPr>
              <w:t>89</w:t>
            </w:r>
            <w:r w:rsidRPr="000F2EAE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</w:tr>
      <w:tr w:rsidR="00D744BE" w:rsidRPr="000F2EAE" w14:paraId="26A12A71" w14:textId="663C8806" w:rsidTr="00D744BE">
        <w:trPr>
          <w:trHeight w:val="330"/>
        </w:trPr>
        <w:tc>
          <w:tcPr>
            <w:tcW w:w="3402" w:type="dxa"/>
            <w:hideMark/>
          </w:tcPr>
          <w:p w14:paraId="55CEE1F5" w14:textId="77777777" w:rsidR="00D744BE" w:rsidRPr="000F2EAE" w:rsidRDefault="00D744BE" w:rsidP="003A27F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2268" w:type="dxa"/>
            <w:hideMark/>
          </w:tcPr>
          <w:p w14:paraId="7CBF575B" w14:textId="3DB310C9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23.2 [21.1-25.7]</w:t>
            </w:r>
          </w:p>
        </w:tc>
        <w:tc>
          <w:tcPr>
            <w:tcW w:w="2268" w:type="dxa"/>
            <w:hideMark/>
          </w:tcPr>
          <w:p w14:paraId="538738B7" w14:textId="560F9C48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23.1 [19.9-25.4]</w:t>
            </w:r>
          </w:p>
        </w:tc>
        <w:tc>
          <w:tcPr>
            <w:tcW w:w="1134" w:type="dxa"/>
            <w:hideMark/>
          </w:tcPr>
          <w:p w14:paraId="0597ABA9" w14:textId="70369E2E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sz w:val="22"/>
              </w:rPr>
              <w:t>.4</w:t>
            </w:r>
            <w:r>
              <w:rPr>
                <w:rFonts w:ascii="Times New Roman" w:eastAsia="맑은 고딕" w:hAnsi="Times New Roman" w:cs="Times New Roman"/>
                <w:sz w:val="22"/>
              </w:rPr>
              <w:t>86</w:t>
            </w:r>
          </w:p>
        </w:tc>
      </w:tr>
      <w:tr w:rsidR="00D744BE" w:rsidRPr="000F2EAE" w14:paraId="154BB9C0" w14:textId="6B4C6D84" w:rsidTr="00D744BE">
        <w:trPr>
          <w:trHeight w:val="330"/>
        </w:trPr>
        <w:tc>
          <w:tcPr>
            <w:tcW w:w="3402" w:type="dxa"/>
            <w:hideMark/>
          </w:tcPr>
          <w:p w14:paraId="0FE605CC" w14:textId="77777777" w:rsidR="00D744BE" w:rsidRPr="000F2EAE" w:rsidRDefault="00D744BE" w:rsidP="000F2EA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>Underlying disease (%)</w:t>
            </w:r>
          </w:p>
        </w:tc>
        <w:tc>
          <w:tcPr>
            <w:tcW w:w="2268" w:type="dxa"/>
            <w:hideMark/>
          </w:tcPr>
          <w:p w14:paraId="0679274C" w14:textId="77777777" w:rsidR="00D744BE" w:rsidRPr="000F2EAE" w:rsidRDefault="00D744BE" w:rsidP="000F2EA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hideMark/>
          </w:tcPr>
          <w:p w14:paraId="70E54D52" w14:textId="77777777" w:rsidR="00D744BE" w:rsidRPr="000F2EAE" w:rsidRDefault="00D744BE" w:rsidP="000F2EA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34" w:type="dxa"/>
            <w:hideMark/>
          </w:tcPr>
          <w:p w14:paraId="27D44444" w14:textId="77777777" w:rsidR="00D744BE" w:rsidRPr="000F2EAE" w:rsidRDefault="00D744BE" w:rsidP="000F2EA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744BE" w:rsidRPr="000F2EAE" w14:paraId="6852B5AD" w14:textId="4F1270B6" w:rsidTr="00D744BE">
        <w:trPr>
          <w:trHeight w:val="330"/>
        </w:trPr>
        <w:tc>
          <w:tcPr>
            <w:tcW w:w="3402" w:type="dxa"/>
            <w:hideMark/>
          </w:tcPr>
          <w:p w14:paraId="1521B473" w14:textId="77777777" w:rsidR="00D744BE" w:rsidRPr="000F2EAE" w:rsidRDefault="00D744BE" w:rsidP="003A27F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Hypertension</w:t>
            </w:r>
          </w:p>
        </w:tc>
        <w:tc>
          <w:tcPr>
            <w:tcW w:w="2268" w:type="dxa"/>
            <w:hideMark/>
          </w:tcPr>
          <w:p w14:paraId="49144E02" w14:textId="792F5996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15 (8.6)</w:t>
            </w:r>
          </w:p>
        </w:tc>
        <w:tc>
          <w:tcPr>
            <w:tcW w:w="2268" w:type="dxa"/>
            <w:hideMark/>
          </w:tcPr>
          <w:p w14:paraId="2B017F57" w14:textId="3037157A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4 (11.43)</w:t>
            </w:r>
          </w:p>
        </w:tc>
        <w:tc>
          <w:tcPr>
            <w:tcW w:w="1134" w:type="dxa"/>
            <w:hideMark/>
          </w:tcPr>
          <w:p w14:paraId="737EF38F" w14:textId="7A5F3362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sz w:val="22"/>
              </w:rPr>
              <w:t>.53</w:t>
            </w:r>
            <w:r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0F2EAE">
              <w:rPr>
                <w:rFonts w:ascii="Times New Roman" w:eastAsia="맑은 고딕" w:hAnsi="Times New Roman" w:cs="Times New Roman"/>
                <w:sz w:val="22"/>
              </w:rPr>
              <w:t>**</w:t>
            </w:r>
          </w:p>
        </w:tc>
      </w:tr>
      <w:tr w:rsidR="00D744BE" w:rsidRPr="000F2EAE" w14:paraId="3E85D132" w14:textId="3303D396" w:rsidTr="00D744BE">
        <w:trPr>
          <w:trHeight w:val="330"/>
        </w:trPr>
        <w:tc>
          <w:tcPr>
            <w:tcW w:w="3402" w:type="dxa"/>
            <w:hideMark/>
          </w:tcPr>
          <w:p w14:paraId="48108A16" w14:textId="77777777" w:rsidR="00D744BE" w:rsidRPr="000F2EAE" w:rsidRDefault="00D744BE" w:rsidP="003A27F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Diabetes</w:t>
            </w:r>
          </w:p>
        </w:tc>
        <w:tc>
          <w:tcPr>
            <w:tcW w:w="2268" w:type="dxa"/>
            <w:hideMark/>
          </w:tcPr>
          <w:p w14:paraId="3D8E3879" w14:textId="3A99AAE7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9 (5.2)</w:t>
            </w:r>
          </w:p>
        </w:tc>
        <w:tc>
          <w:tcPr>
            <w:tcW w:w="2268" w:type="dxa"/>
            <w:hideMark/>
          </w:tcPr>
          <w:p w14:paraId="14194291" w14:textId="0859C8FB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1 (2.9)</w:t>
            </w:r>
          </w:p>
        </w:tc>
        <w:tc>
          <w:tcPr>
            <w:tcW w:w="1134" w:type="dxa"/>
            <w:hideMark/>
          </w:tcPr>
          <w:p w14:paraId="281B6887" w14:textId="7B58060B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sz w:val="22"/>
              </w:rPr>
              <w:t>&gt;.9</w:t>
            </w:r>
            <w:r>
              <w:rPr>
                <w:rFonts w:ascii="Times New Roman" w:eastAsia="맑은 고딕" w:hAnsi="Times New Roman" w:cs="Times New Roman"/>
                <w:sz w:val="22"/>
              </w:rPr>
              <w:t>9</w:t>
            </w:r>
            <w:r w:rsidRPr="000F2EAE">
              <w:rPr>
                <w:rFonts w:ascii="Times New Roman" w:eastAsia="맑은 고딕" w:hAnsi="Times New Roman" w:cs="Times New Roman"/>
                <w:sz w:val="22"/>
              </w:rPr>
              <w:t>**</w:t>
            </w:r>
          </w:p>
        </w:tc>
      </w:tr>
      <w:tr w:rsidR="00D744BE" w:rsidRPr="000F2EAE" w14:paraId="69ACD996" w14:textId="0162D23F" w:rsidTr="00D744BE">
        <w:trPr>
          <w:trHeight w:val="330"/>
        </w:trPr>
        <w:tc>
          <w:tcPr>
            <w:tcW w:w="3402" w:type="dxa"/>
          </w:tcPr>
          <w:p w14:paraId="20F8A34F" w14:textId="1D3E0CB7" w:rsidR="00D744BE" w:rsidRPr="000F2EAE" w:rsidRDefault="00D744BE" w:rsidP="004F5D1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>Current smoker (%)</w:t>
            </w:r>
          </w:p>
        </w:tc>
        <w:tc>
          <w:tcPr>
            <w:tcW w:w="2268" w:type="dxa"/>
          </w:tcPr>
          <w:p w14:paraId="7D9DCD16" w14:textId="3DEBC745" w:rsidR="00D744BE" w:rsidRPr="000F2EAE" w:rsidRDefault="00D744BE" w:rsidP="004F5D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110 (63.2)</w:t>
            </w:r>
          </w:p>
        </w:tc>
        <w:tc>
          <w:tcPr>
            <w:tcW w:w="2268" w:type="dxa"/>
          </w:tcPr>
          <w:p w14:paraId="29D1B875" w14:textId="564C6073" w:rsidR="00D744BE" w:rsidRPr="000F2EAE" w:rsidRDefault="00D744BE" w:rsidP="004F5D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15 (42.9)</w:t>
            </w:r>
          </w:p>
        </w:tc>
        <w:tc>
          <w:tcPr>
            <w:tcW w:w="1134" w:type="dxa"/>
          </w:tcPr>
          <w:p w14:paraId="6D9E36E5" w14:textId="7AECD744" w:rsidR="00D744BE" w:rsidRPr="000F2EAE" w:rsidRDefault="00D744BE" w:rsidP="004F5D1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sz w:val="22"/>
              </w:rPr>
              <w:t>.04</w:t>
            </w:r>
            <w:r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0F2EAE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</w:tr>
      <w:tr w:rsidR="00D744BE" w:rsidRPr="000F2EAE" w14:paraId="48AF45AD" w14:textId="76216BD1" w:rsidTr="00D744BE">
        <w:trPr>
          <w:trHeight w:val="330"/>
        </w:trPr>
        <w:tc>
          <w:tcPr>
            <w:tcW w:w="3402" w:type="dxa"/>
          </w:tcPr>
          <w:p w14:paraId="7CDC133F" w14:textId="0F84C2D5" w:rsidR="00D744BE" w:rsidRPr="000F2EAE" w:rsidRDefault="00D744BE" w:rsidP="000F2EA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Pack-years</w:t>
            </w:r>
          </w:p>
        </w:tc>
        <w:tc>
          <w:tcPr>
            <w:tcW w:w="2268" w:type="dxa"/>
          </w:tcPr>
          <w:p w14:paraId="21DB601C" w14:textId="7022C84E" w:rsidR="00D744BE" w:rsidRPr="000F2EAE" w:rsidRDefault="00D744BE" w:rsidP="000F2E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6 [0-12.88]</w:t>
            </w:r>
          </w:p>
        </w:tc>
        <w:tc>
          <w:tcPr>
            <w:tcW w:w="2268" w:type="dxa"/>
          </w:tcPr>
          <w:p w14:paraId="7802CE56" w14:textId="479A850A" w:rsidR="00D744BE" w:rsidRPr="000F2EAE" w:rsidRDefault="00D744BE" w:rsidP="000F2E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0 [0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0F2EAE">
              <w:rPr>
                <w:rFonts w:ascii="Times New Roman" w:hAnsi="Times New Roman" w:cs="Times New Roman"/>
                <w:sz w:val="22"/>
              </w:rPr>
              <w:t>8.75]</w:t>
            </w:r>
          </w:p>
        </w:tc>
        <w:tc>
          <w:tcPr>
            <w:tcW w:w="1134" w:type="dxa"/>
          </w:tcPr>
          <w:p w14:paraId="1EB2B3FA" w14:textId="6B0B54E5" w:rsidR="00D744BE" w:rsidRPr="000F2EAE" w:rsidRDefault="00D744BE" w:rsidP="000F2EAE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sz w:val="22"/>
              </w:rPr>
              <w:t>.02</w:t>
            </w:r>
            <w:r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</w:tr>
      <w:tr w:rsidR="00D744BE" w:rsidRPr="000F2EAE" w14:paraId="72CAA4D3" w14:textId="4D6309E1" w:rsidTr="00D744BE">
        <w:trPr>
          <w:trHeight w:val="330"/>
        </w:trPr>
        <w:tc>
          <w:tcPr>
            <w:tcW w:w="3402" w:type="dxa"/>
            <w:hideMark/>
          </w:tcPr>
          <w:p w14:paraId="2EB72FF3" w14:textId="77777777" w:rsidR="00D744BE" w:rsidRPr="000F2EAE" w:rsidRDefault="00D744BE" w:rsidP="000F2EA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>Vital signs</w:t>
            </w:r>
          </w:p>
        </w:tc>
        <w:tc>
          <w:tcPr>
            <w:tcW w:w="2268" w:type="dxa"/>
            <w:hideMark/>
          </w:tcPr>
          <w:p w14:paraId="44B74D60" w14:textId="77777777" w:rsidR="00D744BE" w:rsidRPr="000F2EAE" w:rsidRDefault="00D744BE" w:rsidP="000F2EA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hideMark/>
          </w:tcPr>
          <w:p w14:paraId="47203C62" w14:textId="77777777" w:rsidR="00D744BE" w:rsidRPr="000F2EAE" w:rsidRDefault="00D744BE" w:rsidP="000F2EA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34" w:type="dxa"/>
            <w:hideMark/>
          </w:tcPr>
          <w:p w14:paraId="3AB953A5" w14:textId="77777777" w:rsidR="00D744BE" w:rsidRPr="000F2EAE" w:rsidRDefault="00D744BE" w:rsidP="000F2EA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744BE" w:rsidRPr="000F2EAE" w14:paraId="66677CC7" w14:textId="7B9EC193" w:rsidTr="00D744BE">
        <w:trPr>
          <w:trHeight w:val="330"/>
        </w:trPr>
        <w:tc>
          <w:tcPr>
            <w:tcW w:w="3402" w:type="dxa"/>
            <w:hideMark/>
          </w:tcPr>
          <w:p w14:paraId="63222238" w14:textId="77777777" w:rsidR="00D744BE" w:rsidRPr="000F2EAE" w:rsidRDefault="00D744BE" w:rsidP="00121B0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Systolic BP, mmHg</w:t>
            </w:r>
          </w:p>
        </w:tc>
        <w:tc>
          <w:tcPr>
            <w:tcW w:w="2268" w:type="dxa"/>
            <w:hideMark/>
          </w:tcPr>
          <w:p w14:paraId="2F87AA04" w14:textId="2F6D2ED5" w:rsidR="00D744BE" w:rsidRPr="000F2EAE" w:rsidRDefault="00D744BE" w:rsidP="00121B0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130 [117.8-140]</w:t>
            </w:r>
          </w:p>
        </w:tc>
        <w:tc>
          <w:tcPr>
            <w:tcW w:w="2268" w:type="dxa"/>
            <w:hideMark/>
          </w:tcPr>
          <w:p w14:paraId="029235F8" w14:textId="5C3FC8A7" w:rsidR="00D744BE" w:rsidRPr="000F2EAE" w:rsidRDefault="00D744BE" w:rsidP="00121B0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130 [117.5-140]</w:t>
            </w:r>
          </w:p>
        </w:tc>
        <w:tc>
          <w:tcPr>
            <w:tcW w:w="1134" w:type="dxa"/>
            <w:hideMark/>
          </w:tcPr>
          <w:p w14:paraId="3E2D2EC1" w14:textId="2CC4C583" w:rsidR="00D744BE" w:rsidRPr="000F2EAE" w:rsidRDefault="00D744BE" w:rsidP="00121B0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.96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D744BE" w:rsidRPr="000F2EAE" w14:paraId="6D500C25" w14:textId="69C2C5D1" w:rsidTr="00D744BE">
        <w:trPr>
          <w:trHeight w:val="330"/>
        </w:trPr>
        <w:tc>
          <w:tcPr>
            <w:tcW w:w="3402" w:type="dxa"/>
            <w:hideMark/>
          </w:tcPr>
          <w:p w14:paraId="2B2AC6E5" w14:textId="77777777" w:rsidR="00D744BE" w:rsidRPr="000F2EAE" w:rsidRDefault="00D744BE" w:rsidP="00121B0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Diastolic BP, mmHg</w:t>
            </w:r>
          </w:p>
        </w:tc>
        <w:tc>
          <w:tcPr>
            <w:tcW w:w="2268" w:type="dxa"/>
            <w:hideMark/>
          </w:tcPr>
          <w:p w14:paraId="231D088C" w14:textId="1F68A05C" w:rsidR="00D744BE" w:rsidRPr="000F2EAE" w:rsidRDefault="00D744BE" w:rsidP="00121B0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80 [76-90]</w:t>
            </w:r>
          </w:p>
        </w:tc>
        <w:tc>
          <w:tcPr>
            <w:tcW w:w="2268" w:type="dxa"/>
            <w:hideMark/>
          </w:tcPr>
          <w:p w14:paraId="2BDDB608" w14:textId="50AA69FE" w:rsidR="00D744BE" w:rsidRPr="000F2EAE" w:rsidRDefault="00D744BE" w:rsidP="00121B0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80 [70-90]</w:t>
            </w:r>
          </w:p>
        </w:tc>
        <w:tc>
          <w:tcPr>
            <w:tcW w:w="1134" w:type="dxa"/>
            <w:hideMark/>
          </w:tcPr>
          <w:p w14:paraId="739D1C35" w14:textId="13D9F0DC" w:rsidR="00D744BE" w:rsidRPr="000F2EAE" w:rsidRDefault="00D744BE" w:rsidP="00121B0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.9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D744BE" w:rsidRPr="000F2EAE" w14:paraId="4FB51723" w14:textId="5C0BF94F" w:rsidTr="00D744BE">
        <w:trPr>
          <w:trHeight w:val="330"/>
        </w:trPr>
        <w:tc>
          <w:tcPr>
            <w:tcW w:w="3402" w:type="dxa"/>
            <w:hideMark/>
          </w:tcPr>
          <w:p w14:paraId="32EEE10D" w14:textId="77777777" w:rsidR="00D744BE" w:rsidRPr="000F2EAE" w:rsidRDefault="00D744BE" w:rsidP="00121B0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Heart rate, /min</w:t>
            </w:r>
          </w:p>
        </w:tc>
        <w:tc>
          <w:tcPr>
            <w:tcW w:w="2268" w:type="dxa"/>
            <w:hideMark/>
          </w:tcPr>
          <w:p w14:paraId="113C8212" w14:textId="67C7F19A" w:rsidR="00D744BE" w:rsidRPr="000F2EAE" w:rsidRDefault="00D744BE" w:rsidP="00121B0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92 [80-102.8]</w:t>
            </w:r>
          </w:p>
        </w:tc>
        <w:tc>
          <w:tcPr>
            <w:tcW w:w="2268" w:type="dxa"/>
            <w:hideMark/>
          </w:tcPr>
          <w:p w14:paraId="5956B7EA" w14:textId="465A539C" w:rsidR="00D744BE" w:rsidRPr="000F2EAE" w:rsidRDefault="00D744BE" w:rsidP="00121B0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90 [77.5-103]</w:t>
            </w:r>
          </w:p>
        </w:tc>
        <w:tc>
          <w:tcPr>
            <w:tcW w:w="1134" w:type="dxa"/>
            <w:hideMark/>
          </w:tcPr>
          <w:p w14:paraId="6EDA81DE" w14:textId="2AF9D93A" w:rsidR="00D744BE" w:rsidRPr="000F2EAE" w:rsidRDefault="00D744BE" w:rsidP="00121B0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.50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D744BE" w:rsidRPr="000F2EAE" w14:paraId="7481D7FB" w14:textId="030A1310" w:rsidTr="00D744BE">
        <w:trPr>
          <w:trHeight w:val="330"/>
        </w:trPr>
        <w:tc>
          <w:tcPr>
            <w:tcW w:w="3402" w:type="dxa"/>
            <w:hideMark/>
          </w:tcPr>
          <w:p w14:paraId="71456C5C" w14:textId="77777777" w:rsidR="00D744BE" w:rsidRPr="000F2EAE" w:rsidRDefault="00D744BE" w:rsidP="00121B0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Respiratory rate, /min</w:t>
            </w:r>
          </w:p>
        </w:tc>
        <w:tc>
          <w:tcPr>
            <w:tcW w:w="2268" w:type="dxa"/>
            <w:hideMark/>
          </w:tcPr>
          <w:p w14:paraId="0F5AECAD" w14:textId="6ECADCEA" w:rsidR="00D744BE" w:rsidRPr="000F2EAE" w:rsidRDefault="00D744BE" w:rsidP="00121B0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20 [18.3-20]</w:t>
            </w:r>
          </w:p>
        </w:tc>
        <w:tc>
          <w:tcPr>
            <w:tcW w:w="2268" w:type="dxa"/>
            <w:hideMark/>
          </w:tcPr>
          <w:p w14:paraId="2E366803" w14:textId="4D22DD2B" w:rsidR="00D744BE" w:rsidRPr="000F2EAE" w:rsidRDefault="00D744BE" w:rsidP="00121B0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20 [18.5-20]</w:t>
            </w:r>
          </w:p>
        </w:tc>
        <w:tc>
          <w:tcPr>
            <w:tcW w:w="1134" w:type="dxa"/>
            <w:hideMark/>
          </w:tcPr>
          <w:p w14:paraId="784119A5" w14:textId="4E0F4D7A" w:rsidR="00D744BE" w:rsidRPr="000F2EAE" w:rsidRDefault="00D744BE" w:rsidP="00121B0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.54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D744BE" w:rsidRPr="000F2EAE" w14:paraId="26DDE4DE" w14:textId="2ED7D5EF" w:rsidTr="00D744BE">
        <w:trPr>
          <w:trHeight w:val="330"/>
        </w:trPr>
        <w:tc>
          <w:tcPr>
            <w:tcW w:w="3402" w:type="dxa"/>
            <w:hideMark/>
          </w:tcPr>
          <w:p w14:paraId="3447C0EE" w14:textId="77777777" w:rsidR="00D744BE" w:rsidRPr="000F2EAE" w:rsidRDefault="00D744BE" w:rsidP="003A27F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Oxygen saturation, %</w:t>
            </w:r>
          </w:p>
        </w:tc>
        <w:tc>
          <w:tcPr>
            <w:tcW w:w="2268" w:type="dxa"/>
            <w:hideMark/>
          </w:tcPr>
          <w:p w14:paraId="3FC130F8" w14:textId="5AEDC2F4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98 [96-98]</w:t>
            </w:r>
          </w:p>
        </w:tc>
        <w:tc>
          <w:tcPr>
            <w:tcW w:w="2268" w:type="dxa"/>
            <w:hideMark/>
          </w:tcPr>
          <w:p w14:paraId="71807102" w14:textId="1313FE76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98 [95.5-98.5]</w:t>
            </w:r>
          </w:p>
        </w:tc>
        <w:tc>
          <w:tcPr>
            <w:tcW w:w="1134" w:type="dxa"/>
            <w:hideMark/>
          </w:tcPr>
          <w:p w14:paraId="677C4E8A" w14:textId="3C1C1F22" w:rsidR="00D744BE" w:rsidRPr="000F2EAE" w:rsidRDefault="00D744BE" w:rsidP="003A27F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sz w:val="22"/>
              </w:rPr>
              <w:t>&gt;.99</w:t>
            </w:r>
          </w:p>
        </w:tc>
      </w:tr>
      <w:tr w:rsidR="00D744BE" w:rsidRPr="000F2EAE" w14:paraId="64C35BEA" w14:textId="03AA624B" w:rsidTr="00D744BE">
        <w:trPr>
          <w:trHeight w:val="330"/>
        </w:trPr>
        <w:tc>
          <w:tcPr>
            <w:tcW w:w="3402" w:type="dxa"/>
            <w:noWrap/>
            <w:hideMark/>
          </w:tcPr>
          <w:p w14:paraId="29A1DF3C" w14:textId="77777777" w:rsidR="00D744BE" w:rsidRPr="000F2EAE" w:rsidRDefault="00D744BE" w:rsidP="004636F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>Initial GCS</w:t>
            </w:r>
          </w:p>
        </w:tc>
        <w:tc>
          <w:tcPr>
            <w:tcW w:w="2268" w:type="dxa"/>
            <w:hideMark/>
          </w:tcPr>
          <w:p w14:paraId="41FDB852" w14:textId="5F6213D6" w:rsidR="00D744BE" w:rsidRPr="000F2EAE" w:rsidRDefault="00D744BE" w:rsidP="004636F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15 [12-15]</w:t>
            </w:r>
          </w:p>
        </w:tc>
        <w:tc>
          <w:tcPr>
            <w:tcW w:w="2268" w:type="dxa"/>
            <w:hideMark/>
          </w:tcPr>
          <w:p w14:paraId="3D94EC1E" w14:textId="4F212582" w:rsidR="00D744BE" w:rsidRPr="000F2EAE" w:rsidRDefault="00D744BE" w:rsidP="004636F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13 [8-15]</w:t>
            </w:r>
          </w:p>
        </w:tc>
        <w:tc>
          <w:tcPr>
            <w:tcW w:w="1134" w:type="dxa"/>
            <w:hideMark/>
          </w:tcPr>
          <w:p w14:paraId="15331BEF" w14:textId="1DE31EB7" w:rsidR="00D744BE" w:rsidRPr="000F2EAE" w:rsidRDefault="00D744BE" w:rsidP="004636FE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sz w:val="22"/>
              </w:rPr>
              <w:t>.01</w:t>
            </w:r>
            <w:r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</w:tr>
      <w:tr w:rsidR="00D744BE" w:rsidRPr="000F2EAE" w14:paraId="48A2AD88" w14:textId="49CC8AAE" w:rsidTr="00D744BE">
        <w:trPr>
          <w:trHeight w:val="330"/>
        </w:trPr>
        <w:tc>
          <w:tcPr>
            <w:tcW w:w="3402" w:type="dxa"/>
            <w:hideMark/>
          </w:tcPr>
          <w:p w14:paraId="35AA13C6" w14:textId="77777777" w:rsidR="00D744BE" w:rsidRPr="000F2EAE" w:rsidRDefault="00D744BE" w:rsidP="001647A1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>CO exposure time, min</w:t>
            </w:r>
          </w:p>
        </w:tc>
        <w:tc>
          <w:tcPr>
            <w:tcW w:w="2268" w:type="dxa"/>
            <w:hideMark/>
          </w:tcPr>
          <w:p w14:paraId="58C55EC2" w14:textId="4EFCFEFB" w:rsidR="00D744BE" w:rsidRPr="000F2EAE" w:rsidRDefault="00D744BE" w:rsidP="001647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187 [97.5-187]</w:t>
            </w:r>
          </w:p>
        </w:tc>
        <w:tc>
          <w:tcPr>
            <w:tcW w:w="2268" w:type="dxa"/>
            <w:hideMark/>
          </w:tcPr>
          <w:p w14:paraId="26D10B6D" w14:textId="07502871" w:rsidR="00D744BE" w:rsidRPr="000F2EAE" w:rsidRDefault="00D744BE" w:rsidP="001647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360 [187.5-394]</w:t>
            </w:r>
          </w:p>
        </w:tc>
        <w:tc>
          <w:tcPr>
            <w:tcW w:w="1134" w:type="dxa"/>
            <w:hideMark/>
          </w:tcPr>
          <w:p w14:paraId="3CB00AFF" w14:textId="2D1E1146" w:rsidR="00D744BE" w:rsidRPr="000F2EAE" w:rsidRDefault="00D744BE" w:rsidP="001647A1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&lt;.0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0F2EA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D744BE" w:rsidRPr="000F2EAE" w14:paraId="359B8820" w14:textId="29C9CCAA" w:rsidTr="00D744BE">
        <w:trPr>
          <w:trHeight w:val="330"/>
        </w:trPr>
        <w:tc>
          <w:tcPr>
            <w:tcW w:w="3402" w:type="dxa"/>
            <w:hideMark/>
          </w:tcPr>
          <w:p w14:paraId="23E80C88" w14:textId="77777777" w:rsidR="00D744BE" w:rsidRPr="000F2EAE" w:rsidRDefault="00D744BE" w:rsidP="001647A1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>Performed HBOT</w:t>
            </w:r>
          </w:p>
        </w:tc>
        <w:tc>
          <w:tcPr>
            <w:tcW w:w="2268" w:type="dxa"/>
            <w:hideMark/>
          </w:tcPr>
          <w:p w14:paraId="183573E2" w14:textId="5A11D3F9" w:rsidR="00D744BE" w:rsidRPr="000F2EAE" w:rsidRDefault="00D744BE" w:rsidP="001647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153 (87.9)</w:t>
            </w:r>
          </w:p>
        </w:tc>
        <w:tc>
          <w:tcPr>
            <w:tcW w:w="2268" w:type="dxa"/>
            <w:hideMark/>
          </w:tcPr>
          <w:p w14:paraId="55AB5A99" w14:textId="109FCE88" w:rsidR="00D744BE" w:rsidRPr="000F2EAE" w:rsidRDefault="00D744BE" w:rsidP="001647A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32 (91.4)</w:t>
            </w:r>
          </w:p>
        </w:tc>
        <w:tc>
          <w:tcPr>
            <w:tcW w:w="1134" w:type="dxa"/>
            <w:hideMark/>
          </w:tcPr>
          <w:p w14:paraId="29BF93F3" w14:textId="75896625" w:rsidR="00D744BE" w:rsidRPr="000F2EAE" w:rsidRDefault="00D744BE" w:rsidP="001647A1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sz w:val="22"/>
              </w:rPr>
              <w:t>.77</w:t>
            </w:r>
            <w:r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0F2EAE">
              <w:rPr>
                <w:rFonts w:ascii="Times New Roman" w:eastAsia="맑은 고딕" w:hAnsi="Times New Roman" w:cs="Times New Roman"/>
                <w:sz w:val="22"/>
              </w:rPr>
              <w:t>**</w:t>
            </w:r>
          </w:p>
        </w:tc>
      </w:tr>
      <w:tr w:rsidR="00D744BE" w:rsidRPr="000F2EAE" w14:paraId="29FE3A6B" w14:textId="2219AFB0" w:rsidTr="00D744BE">
        <w:trPr>
          <w:trHeight w:val="330"/>
        </w:trPr>
        <w:tc>
          <w:tcPr>
            <w:tcW w:w="3402" w:type="dxa"/>
            <w:hideMark/>
          </w:tcPr>
          <w:p w14:paraId="2AC20BF8" w14:textId="77777777" w:rsidR="00D744BE" w:rsidRPr="000F2EAE" w:rsidRDefault="00D744BE" w:rsidP="00121B0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>Intentional exposure (%)</w:t>
            </w:r>
          </w:p>
        </w:tc>
        <w:tc>
          <w:tcPr>
            <w:tcW w:w="2268" w:type="dxa"/>
            <w:hideMark/>
          </w:tcPr>
          <w:p w14:paraId="7151E27C" w14:textId="3FBC447B" w:rsidR="00D744BE" w:rsidRPr="000F2EAE" w:rsidRDefault="00D744BE" w:rsidP="00121B0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123 (70.7)</w:t>
            </w:r>
          </w:p>
        </w:tc>
        <w:tc>
          <w:tcPr>
            <w:tcW w:w="2268" w:type="dxa"/>
            <w:hideMark/>
          </w:tcPr>
          <w:p w14:paraId="6D6AB47E" w14:textId="5DC2F778" w:rsidR="00D744BE" w:rsidRPr="000F2EAE" w:rsidRDefault="00D744BE" w:rsidP="00121B0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hAnsi="Times New Roman" w:cs="Times New Roman"/>
                <w:sz w:val="22"/>
              </w:rPr>
              <w:t>27 (77.1)</w:t>
            </w:r>
          </w:p>
        </w:tc>
        <w:tc>
          <w:tcPr>
            <w:tcW w:w="1134" w:type="dxa"/>
            <w:hideMark/>
          </w:tcPr>
          <w:p w14:paraId="319B32F2" w14:textId="332090BA" w:rsidR="00D744BE" w:rsidRPr="000F2EAE" w:rsidRDefault="00D744BE" w:rsidP="00121B0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sz w:val="22"/>
              </w:rPr>
              <w:t>.57</w:t>
            </w:r>
            <w:r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0F2EAE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</w:tr>
      <w:tr w:rsidR="00D744BE" w:rsidRPr="000F2EAE" w14:paraId="69899955" w14:textId="12922147" w:rsidTr="00D744BE">
        <w:trPr>
          <w:trHeight w:val="315"/>
        </w:trPr>
        <w:tc>
          <w:tcPr>
            <w:tcW w:w="3402" w:type="dxa"/>
            <w:noWrap/>
            <w:hideMark/>
          </w:tcPr>
          <w:p w14:paraId="1913DFCF" w14:textId="77777777" w:rsidR="00D744BE" w:rsidRPr="000F2EAE" w:rsidRDefault="00D744BE" w:rsidP="000F2EA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>Symptoms (%)</w:t>
            </w:r>
          </w:p>
        </w:tc>
        <w:tc>
          <w:tcPr>
            <w:tcW w:w="2268" w:type="dxa"/>
            <w:hideMark/>
          </w:tcPr>
          <w:p w14:paraId="2A7DBFDF" w14:textId="77777777" w:rsidR="00D744BE" w:rsidRPr="000F2EAE" w:rsidRDefault="00D744BE" w:rsidP="000F2EA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hideMark/>
          </w:tcPr>
          <w:p w14:paraId="3536A647" w14:textId="77777777" w:rsidR="00D744BE" w:rsidRPr="000F2EAE" w:rsidRDefault="00D744BE" w:rsidP="000F2EA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34" w:type="dxa"/>
            <w:hideMark/>
          </w:tcPr>
          <w:p w14:paraId="0C95CA96" w14:textId="77777777" w:rsidR="00D744BE" w:rsidRPr="000F2EAE" w:rsidRDefault="00D744BE" w:rsidP="000F2EA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744BE" w:rsidRPr="007D639A" w14:paraId="43EF08E7" w14:textId="00F07D18" w:rsidTr="00D744BE">
        <w:trPr>
          <w:trHeight w:val="330"/>
        </w:trPr>
        <w:tc>
          <w:tcPr>
            <w:tcW w:w="3402" w:type="dxa"/>
            <w:hideMark/>
          </w:tcPr>
          <w:p w14:paraId="5ECC3E99" w14:textId="77777777" w:rsidR="00D744BE" w:rsidRPr="007D639A" w:rsidRDefault="00D744BE" w:rsidP="00FA7B7F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F2EAE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</w:t>
            </w: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>Headache</w:t>
            </w:r>
          </w:p>
        </w:tc>
        <w:tc>
          <w:tcPr>
            <w:tcW w:w="2268" w:type="dxa"/>
            <w:hideMark/>
          </w:tcPr>
          <w:p w14:paraId="5C8A62ED" w14:textId="7D6017C8" w:rsidR="00D744BE" w:rsidRPr="007D639A" w:rsidRDefault="00D744BE" w:rsidP="00FA7B7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20 (11.5)</w:t>
            </w:r>
          </w:p>
        </w:tc>
        <w:tc>
          <w:tcPr>
            <w:tcW w:w="2268" w:type="dxa"/>
            <w:hideMark/>
          </w:tcPr>
          <w:p w14:paraId="4401F4CA" w14:textId="621B4FF3" w:rsidR="00D744BE" w:rsidRPr="007D639A" w:rsidRDefault="00D744BE" w:rsidP="00FA7B7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2 (5.7)</w:t>
            </w:r>
          </w:p>
        </w:tc>
        <w:tc>
          <w:tcPr>
            <w:tcW w:w="1134" w:type="dxa"/>
            <w:hideMark/>
          </w:tcPr>
          <w:p w14:paraId="1A18C94B" w14:textId="035D1002" w:rsidR="00D744BE" w:rsidRPr="007D639A" w:rsidRDefault="00D744BE" w:rsidP="00FA7B7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sz w:val="22"/>
              </w:rPr>
              <w:t>.544**</w:t>
            </w:r>
          </w:p>
        </w:tc>
      </w:tr>
      <w:tr w:rsidR="00D744BE" w:rsidRPr="007D639A" w14:paraId="210A3553" w14:textId="6754B17B" w:rsidTr="00D744BE">
        <w:trPr>
          <w:trHeight w:val="330"/>
        </w:trPr>
        <w:tc>
          <w:tcPr>
            <w:tcW w:w="3402" w:type="dxa"/>
            <w:hideMark/>
          </w:tcPr>
          <w:p w14:paraId="44356AC6" w14:textId="3A36DBE4" w:rsidR="00D744BE" w:rsidRPr="007D639A" w:rsidRDefault="00D744BE" w:rsidP="00FA7B7F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LOC</w:t>
            </w:r>
          </w:p>
        </w:tc>
        <w:tc>
          <w:tcPr>
            <w:tcW w:w="2268" w:type="dxa"/>
            <w:hideMark/>
          </w:tcPr>
          <w:p w14:paraId="504DF423" w14:textId="68CD73C4" w:rsidR="00D744BE" w:rsidRPr="007D639A" w:rsidRDefault="00D744BE" w:rsidP="00FA7B7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49 (28.2)</w:t>
            </w:r>
          </w:p>
        </w:tc>
        <w:tc>
          <w:tcPr>
            <w:tcW w:w="2268" w:type="dxa"/>
            <w:hideMark/>
          </w:tcPr>
          <w:p w14:paraId="599BC41F" w14:textId="17BBB26B" w:rsidR="00D744BE" w:rsidRPr="007D639A" w:rsidRDefault="00D744BE" w:rsidP="00FA7B7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12 (34.3)</w:t>
            </w:r>
          </w:p>
        </w:tc>
        <w:tc>
          <w:tcPr>
            <w:tcW w:w="1134" w:type="dxa"/>
            <w:hideMark/>
          </w:tcPr>
          <w:p w14:paraId="47BFB832" w14:textId="243BC770" w:rsidR="00D744BE" w:rsidRPr="007D639A" w:rsidRDefault="00D744BE" w:rsidP="00FA7B7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sz w:val="22"/>
              </w:rPr>
              <w:t>.601*</w:t>
            </w:r>
          </w:p>
        </w:tc>
      </w:tr>
      <w:tr w:rsidR="00D744BE" w:rsidRPr="007D639A" w14:paraId="6515B070" w14:textId="561880AC" w:rsidTr="00D744BE">
        <w:trPr>
          <w:trHeight w:val="330"/>
        </w:trPr>
        <w:tc>
          <w:tcPr>
            <w:tcW w:w="3402" w:type="dxa"/>
            <w:hideMark/>
          </w:tcPr>
          <w:p w14:paraId="1FAC7EDB" w14:textId="77777777" w:rsidR="00D744BE" w:rsidRPr="007D639A" w:rsidRDefault="00D744BE" w:rsidP="00FA7B7F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Dizziness</w:t>
            </w:r>
          </w:p>
        </w:tc>
        <w:tc>
          <w:tcPr>
            <w:tcW w:w="2268" w:type="dxa"/>
            <w:hideMark/>
          </w:tcPr>
          <w:p w14:paraId="378B58E6" w14:textId="1E272C3E" w:rsidR="00D744BE" w:rsidRPr="007D639A" w:rsidRDefault="00D744BE" w:rsidP="00FA7B7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25 (14.4)</w:t>
            </w:r>
          </w:p>
        </w:tc>
        <w:tc>
          <w:tcPr>
            <w:tcW w:w="2268" w:type="dxa"/>
            <w:hideMark/>
          </w:tcPr>
          <w:p w14:paraId="77DE3203" w14:textId="21AE3F4E" w:rsidR="00D744BE" w:rsidRPr="007D639A" w:rsidRDefault="00D744BE" w:rsidP="00FA7B7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3 (8.6)</w:t>
            </w:r>
          </w:p>
        </w:tc>
        <w:tc>
          <w:tcPr>
            <w:tcW w:w="1134" w:type="dxa"/>
            <w:hideMark/>
          </w:tcPr>
          <w:p w14:paraId="2231A1B7" w14:textId="245EDBB2" w:rsidR="00D744BE" w:rsidRPr="007D639A" w:rsidRDefault="00D744BE" w:rsidP="00FA7B7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sz w:val="22"/>
              </w:rPr>
              <w:t>.585**</w:t>
            </w:r>
          </w:p>
        </w:tc>
      </w:tr>
      <w:tr w:rsidR="00D744BE" w:rsidRPr="007D639A" w14:paraId="3D04237F" w14:textId="668EFFF0" w:rsidTr="00D744BE">
        <w:trPr>
          <w:trHeight w:val="330"/>
        </w:trPr>
        <w:tc>
          <w:tcPr>
            <w:tcW w:w="3402" w:type="dxa"/>
            <w:hideMark/>
          </w:tcPr>
          <w:p w14:paraId="0C1E930E" w14:textId="77777777" w:rsidR="00D744BE" w:rsidRPr="007D639A" w:rsidRDefault="00D744BE" w:rsidP="00FA7B7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Dyspnea</w:t>
            </w:r>
          </w:p>
        </w:tc>
        <w:tc>
          <w:tcPr>
            <w:tcW w:w="2268" w:type="dxa"/>
            <w:hideMark/>
          </w:tcPr>
          <w:p w14:paraId="0BFC35D0" w14:textId="5FD907B6" w:rsidR="00D744BE" w:rsidRPr="007D639A" w:rsidRDefault="00D744BE" w:rsidP="00FA7B7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8 (4.6)</w:t>
            </w:r>
          </w:p>
        </w:tc>
        <w:tc>
          <w:tcPr>
            <w:tcW w:w="2268" w:type="dxa"/>
            <w:hideMark/>
          </w:tcPr>
          <w:p w14:paraId="65A9291A" w14:textId="58C2E42B" w:rsidR="00D744BE" w:rsidRPr="007D639A" w:rsidRDefault="00D744BE" w:rsidP="00FA7B7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1 (2.9)</w:t>
            </w:r>
          </w:p>
        </w:tc>
        <w:tc>
          <w:tcPr>
            <w:tcW w:w="1134" w:type="dxa"/>
            <w:hideMark/>
          </w:tcPr>
          <w:p w14:paraId="259AC1A8" w14:textId="661F047E" w:rsidR="00D744BE" w:rsidRPr="007D639A" w:rsidRDefault="00D744BE" w:rsidP="00FA7B7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sz w:val="22"/>
              </w:rPr>
              <w:t>&gt;.99**</w:t>
            </w:r>
          </w:p>
        </w:tc>
      </w:tr>
      <w:tr w:rsidR="00D744BE" w:rsidRPr="007D639A" w14:paraId="7B1B9FEB" w14:textId="1932CA59" w:rsidTr="00D744BE">
        <w:trPr>
          <w:trHeight w:val="330"/>
        </w:trPr>
        <w:tc>
          <w:tcPr>
            <w:tcW w:w="3402" w:type="dxa"/>
            <w:hideMark/>
          </w:tcPr>
          <w:p w14:paraId="62D29454" w14:textId="77777777" w:rsidR="00D744BE" w:rsidRPr="007D639A" w:rsidRDefault="00D744BE" w:rsidP="00FA7B7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Chest pain</w:t>
            </w:r>
          </w:p>
        </w:tc>
        <w:tc>
          <w:tcPr>
            <w:tcW w:w="2268" w:type="dxa"/>
            <w:hideMark/>
          </w:tcPr>
          <w:p w14:paraId="43914883" w14:textId="7B1F11A0" w:rsidR="00D744BE" w:rsidRPr="007D639A" w:rsidRDefault="00D744BE" w:rsidP="00FA7B7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6 (3.4)</w:t>
            </w:r>
          </w:p>
        </w:tc>
        <w:tc>
          <w:tcPr>
            <w:tcW w:w="2268" w:type="dxa"/>
            <w:hideMark/>
          </w:tcPr>
          <w:p w14:paraId="379795F1" w14:textId="517D6D2A" w:rsidR="00D744BE" w:rsidRPr="007D639A" w:rsidRDefault="00D744BE" w:rsidP="00FA7B7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1 (2.9)</w:t>
            </w:r>
          </w:p>
        </w:tc>
        <w:tc>
          <w:tcPr>
            <w:tcW w:w="1134" w:type="dxa"/>
            <w:hideMark/>
          </w:tcPr>
          <w:p w14:paraId="4D601BE9" w14:textId="4EFC44E4" w:rsidR="00D744BE" w:rsidRPr="007D639A" w:rsidRDefault="00D744BE" w:rsidP="00FA7B7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sz w:val="22"/>
              </w:rPr>
              <w:t>&gt;.99**</w:t>
            </w:r>
          </w:p>
        </w:tc>
      </w:tr>
      <w:tr w:rsidR="00D744BE" w:rsidRPr="007D639A" w14:paraId="31105B2A" w14:textId="52524F55" w:rsidTr="00D744BE">
        <w:trPr>
          <w:trHeight w:val="330"/>
        </w:trPr>
        <w:tc>
          <w:tcPr>
            <w:tcW w:w="3402" w:type="dxa"/>
            <w:noWrap/>
            <w:hideMark/>
          </w:tcPr>
          <w:p w14:paraId="6DD2F840" w14:textId="77777777" w:rsidR="00D744BE" w:rsidRPr="007D639A" w:rsidRDefault="00D744BE" w:rsidP="000F2EA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>Laboratory findings</w:t>
            </w:r>
          </w:p>
        </w:tc>
        <w:tc>
          <w:tcPr>
            <w:tcW w:w="2268" w:type="dxa"/>
            <w:hideMark/>
          </w:tcPr>
          <w:p w14:paraId="518A8F15" w14:textId="77777777" w:rsidR="00D744BE" w:rsidRPr="007D639A" w:rsidRDefault="00D744BE" w:rsidP="000F2EAE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hideMark/>
          </w:tcPr>
          <w:p w14:paraId="4B9FFEC1" w14:textId="77777777" w:rsidR="00D744BE" w:rsidRPr="007D639A" w:rsidRDefault="00D744BE" w:rsidP="000F2EAE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34" w:type="dxa"/>
            <w:hideMark/>
          </w:tcPr>
          <w:p w14:paraId="53FD220E" w14:textId="77777777" w:rsidR="00D744BE" w:rsidRPr="007D639A" w:rsidRDefault="00D744BE" w:rsidP="000F2EAE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744BE" w:rsidRPr="007D639A" w14:paraId="73ECE0B6" w14:textId="17886B12" w:rsidTr="00D744BE">
        <w:trPr>
          <w:trHeight w:val="330"/>
        </w:trPr>
        <w:tc>
          <w:tcPr>
            <w:tcW w:w="3402" w:type="dxa"/>
            <w:noWrap/>
            <w:hideMark/>
          </w:tcPr>
          <w:p w14:paraId="5B861932" w14:textId="77777777" w:rsidR="00D744BE" w:rsidRPr="007D639A" w:rsidRDefault="00D744BE" w:rsidP="00C026C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</w:t>
            </w:r>
            <w:proofErr w:type="spellStart"/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>COHb</w:t>
            </w:r>
            <w:proofErr w:type="spellEnd"/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>, %</w:t>
            </w:r>
          </w:p>
        </w:tc>
        <w:tc>
          <w:tcPr>
            <w:tcW w:w="2268" w:type="dxa"/>
            <w:hideMark/>
          </w:tcPr>
          <w:p w14:paraId="4281832F" w14:textId="693AD7DE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10.5 [4.3-17.7]</w:t>
            </w:r>
          </w:p>
        </w:tc>
        <w:tc>
          <w:tcPr>
            <w:tcW w:w="2268" w:type="dxa"/>
            <w:hideMark/>
          </w:tcPr>
          <w:p w14:paraId="7D926AC0" w14:textId="7333A643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9.4 [2.5-18.4]</w:t>
            </w:r>
          </w:p>
        </w:tc>
        <w:tc>
          <w:tcPr>
            <w:tcW w:w="1134" w:type="dxa"/>
            <w:hideMark/>
          </w:tcPr>
          <w:p w14:paraId="75164F4B" w14:textId="3EEBC6FB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.417</w:t>
            </w:r>
          </w:p>
        </w:tc>
      </w:tr>
      <w:tr w:rsidR="00D744BE" w:rsidRPr="007D639A" w14:paraId="777F48B0" w14:textId="407CA9C3" w:rsidTr="00D744BE">
        <w:trPr>
          <w:trHeight w:val="330"/>
        </w:trPr>
        <w:tc>
          <w:tcPr>
            <w:tcW w:w="3402" w:type="dxa"/>
            <w:noWrap/>
            <w:hideMark/>
          </w:tcPr>
          <w:p w14:paraId="617598AE" w14:textId="56BD1525" w:rsidR="00D744BE" w:rsidRPr="007D639A" w:rsidRDefault="00D744BE" w:rsidP="00C026C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WBC, ×10</w:t>
            </w: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3</w:t>
            </w: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>/mm</w:t>
            </w: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2268" w:type="dxa"/>
            <w:hideMark/>
          </w:tcPr>
          <w:p w14:paraId="776F4112" w14:textId="3298AFAB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12.0 [8.2-15.5]</w:t>
            </w:r>
          </w:p>
        </w:tc>
        <w:tc>
          <w:tcPr>
            <w:tcW w:w="2268" w:type="dxa"/>
            <w:hideMark/>
          </w:tcPr>
          <w:p w14:paraId="02204508" w14:textId="3EA8631E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10.9 [8.6-15.8]</w:t>
            </w:r>
          </w:p>
        </w:tc>
        <w:tc>
          <w:tcPr>
            <w:tcW w:w="1134" w:type="dxa"/>
            <w:hideMark/>
          </w:tcPr>
          <w:p w14:paraId="2B04F031" w14:textId="763D5117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.842</w:t>
            </w:r>
          </w:p>
        </w:tc>
      </w:tr>
      <w:tr w:rsidR="00D744BE" w:rsidRPr="007D639A" w14:paraId="51530845" w14:textId="783A3178" w:rsidTr="00D744BE">
        <w:trPr>
          <w:trHeight w:val="330"/>
        </w:trPr>
        <w:tc>
          <w:tcPr>
            <w:tcW w:w="3402" w:type="dxa"/>
            <w:hideMark/>
          </w:tcPr>
          <w:p w14:paraId="69148451" w14:textId="77777777" w:rsidR="00D744BE" w:rsidRPr="007D639A" w:rsidRDefault="00D744BE" w:rsidP="00C026C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BUN, mg/dL</w:t>
            </w:r>
          </w:p>
        </w:tc>
        <w:tc>
          <w:tcPr>
            <w:tcW w:w="2268" w:type="dxa"/>
            <w:hideMark/>
          </w:tcPr>
          <w:p w14:paraId="53250558" w14:textId="1DC3607C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13.5 [11.1-17.9]</w:t>
            </w:r>
          </w:p>
        </w:tc>
        <w:tc>
          <w:tcPr>
            <w:tcW w:w="2268" w:type="dxa"/>
            <w:hideMark/>
          </w:tcPr>
          <w:p w14:paraId="4E4AECB7" w14:textId="5AA1477B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15.1 [11.1-18.5]</w:t>
            </w:r>
          </w:p>
        </w:tc>
        <w:tc>
          <w:tcPr>
            <w:tcW w:w="1134" w:type="dxa"/>
            <w:hideMark/>
          </w:tcPr>
          <w:p w14:paraId="2B6809F7" w14:textId="295CCB41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.330</w:t>
            </w:r>
          </w:p>
        </w:tc>
      </w:tr>
      <w:tr w:rsidR="00D744BE" w:rsidRPr="007D639A" w14:paraId="5E495CCA" w14:textId="773BE67F" w:rsidTr="00D744BE">
        <w:trPr>
          <w:trHeight w:val="330"/>
        </w:trPr>
        <w:tc>
          <w:tcPr>
            <w:tcW w:w="3402" w:type="dxa"/>
            <w:noWrap/>
            <w:hideMark/>
          </w:tcPr>
          <w:p w14:paraId="79711A1A" w14:textId="77777777" w:rsidR="00D744BE" w:rsidRPr="007D639A" w:rsidRDefault="00D744BE" w:rsidP="00C026C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Creatinine, mg/dL</w:t>
            </w:r>
          </w:p>
        </w:tc>
        <w:tc>
          <w:tcPr>
            <w:tcW w:w="2268" w:type="dxa"/>
            <w:hideMark/>
          </w:tcPr>
          <w:p w14:paraId="03034BE3" w14:textId="774FBFF1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1 [0.9-1.2]</w:t>
            </w:r>
          </w:p>
        </w:tc>
        <w:tc>
          <w:tcPr>
            <w:tcW w:w="2268" w:type="dxa"/>
            <w:hideMark/>
          </w:tcPr>
          <w:p w14:paraId="3083016F" w14:textId="59304A8B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1 [0.9-1.1]</w:t>
            </w:r>
          </w:p>
        </w:tc>
        <w:tc>
          <w:tcPr>
            <w:tcW w:w="1134" w:type="dxa"/>
            <w:hideMark/>
          </w:tcPr>
          <w:p w14:paraId="2CDABB1F" w14:textId="67EE45AB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.578</w:t>
            </w:r>
          </w:p>
        </w:tc>
      </w:tr>
      <w:tr w:rsidR="00D744BE" w:rsidRPr="007D639A" w14:paraId="2F979BB0" w14:textId="23BD47A7" w:rsidTr="00D744BE">
        <w:trPr>
          <w:trHeight w:val="330"/>
        </w:trPr>
        <w:tc>
          <w:tcPr>
            <w:tcW w:w="3402" w:type="dxa"/>
            <w:noWrap/>
            <w:hideMark/>
          </w:tcPr>
          <w:p w14:paraId="3F79AAFE" w14:textId="77777777" w:rsidR="00D744BE" w:rsidRPr="007D639A" w:rsidRDefault="00D744BE" w:rsidP="00C026C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Creatine kinase, U/L</w:t>
            </w:r>
          </w:p>
        </w:tc>
        <w:tc>
          <w:tcPr>
            <w:tcW w:w="2268" w:type="dxa"/>
            <w:hideMark/>
          </w:tcPr>
          <w:p w14:paraId="39A1A48C" w14:textId="34D10311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124 [85-281]</w:t>
            </w:r>
          </w:p>
        </w:tc>
        <w:tc>
          <w:tcPr>
            <w:tcW w:w="2268" w:type="dxa"/>
            <w:hideMark/>
          </w:tcPr>
          <w:p w14:paraId="09325346" w14:textId="57993968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181 [85.5-737.3]</w:t>
            </w:r>
          </w:p>
        </w:tc>
        <w:tc>
          <w:tcPr>
            <w:tcW w:w="1134" w:type="dxa"/>
            <w:hideMark/>
          </w:tcPr>
          <w:p w14:paraId="6AB151AF" w14:textId="3AF38EC8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.205</w:t>
            </w:r>
          </w:p>
        </w:tc>
      </w:tr>
      <w:tr w:rsidR="00D744BE" w:rsidRPr="007D639A" w14:paraId="525ED115" w14:textId="5B056499" w:rsidTr="00D744BE">
        <w:trPr>
          <w:trHeight w:val="330"/>
        </w:trPr>
        <w:tc>
          <w:tcPr>
            <w:tcW w:w="3402" w:type="dxa"/>
            <w:noWrap/>
            <w:hideMark/>
          </w:tcPr>
          <w:p w14:paraId="663C851A" w14:textId="77777777" w:rsidR="00D744BE" w:rsidRPr="007D639A" w:rsidRDefault="00D744BE" w:rsidP="00C026C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Arterial pH</w:t>
            </w:r>
          </w:p>
        </w:tc>
        <w:tc>
          <w:tcPr>
            <w:tcW w:w="2268" w:type="dxa"/>
            <w:hideMark/>
          </w:tcPr>
          <w:p w14:paraId="3ACB324D" w14:textId="34C0C3C7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7.4 [7.4-7.4]</w:t>
            </w:r>
          </w:p>
        </w:tc>
        <w:tc>
          <w:tcPr>
            <w:tcW w:w="2268" w:type="dxa"/>
            <w:hideMark/>
          </w:tcPr>
          <w:p w14:paraId="2055977B" w14:textId="7497C903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7.4 [7.4-7.4]</w:t>
            </w:r>
          </w:p>
        </w:tc>
        <w:tc>
          <w:tcPr>
            <w:tcW w:w="1134" w:type="dxa"/>
            <w:hideMark/>
          </w:tcPr>
          <w:p w14:paraId="0EA1058E" w14:textId="2CB96A72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.720</w:t>
            </w:r>
          </w:p>
        </w:tc>
      </w:tr>
      <w:tr w:rsidR="00D744BE" w:rsidRPr="007D639A" w14:paraId="72A1026B" w14:textId="579E4E69" w:rsidTr="00D744BE">
        <w:trPr>
          <w:trHeight w:val="330"/>
        </w:trPr>
        <w:tc>
          <w:tcPr>
            <w:tcW w:w="3402" w:type="dxa"/>
            <w:noWrap/>
            <w:hideMark/>
          </w:tcPr>
          <w:p w14:paraId="1A87EAD2" w14:textId="77777777" w:rsidR="00D744BE" w:rsidRPr="007D639A" w:rsidRDefault="00D744BE" w:rsidP="00C026C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CRP, mg/dL</w:t>
            </w:r>
          </w:p>
        </w:tc>
        <w:tc>
          <w:tcPr>
            <w:tcW w:w="2268" w:type="dxa"/>
            <w:hideMark/>
          </w:tcPr>
          <w:p w14:paraId="6B484C1C" w14:textId="173F4B7B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0.1 [0.04-0.3]</w:t>
            </w:r>
          </w:p>
        </w:tc>
        <w:tc>
          <w:tcPr>
            <w:tcW w:w="2268" w:type="dxa"/>
            <w:hideMark/>
          </w:tcPr>
          <w:p w14:paraId="4F9CB57F" w14:textId="22B10D93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0.4 [0.1-0.8]</w:t>
            </w:r>
          </w:p>
        </w:tc>
        <w:tc>
          <w:tcPr>
            <w:tcW w:w="1134" w:type="dxa"/>
            <w:hideMark/>
          </w:tcPr>
          <w:p w14:paraId="49EBB58F" w14:textId="60355E72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sz w:val="22"/>
              </w:rPr>
              <w:t>.007</w:t>
            </w:r>
          </w:p>
        </w:tc>
      </w:tr>
      <w:tr w:rsidR="00D744BE" w:rsidRPr="007D639A" w14:paraId="7B89892A" w14:textId="108B291A" w:rsidTr="00D744BE">
        <w:trPr>
          <w:trHeight w:val="345"/>
        </w:trPr>
        <w:tc>
          <w:tcPr>
            <w:tcW w:w="3402" w:type="dxa"/>
            <w:noWrap/>
            <w:hideMark/>
          </w:tcPr>
          <w:p w14:paraId="25E6AA0D" w14:textId="77777777" w:rsidR="00D744BE" w:rsidRPr="007D639A" w:rsidRDefault="00D744BE" w:rsidP="00C026C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Lactate, mmol/L</w:t>
            </w:r>
          </w:p>
        </w:tc>
        <w:tc>
          <w:tcPr>
            <w:tcW w:w="2268" w:type="dxa"/>
            <w:hideMark/>
          </w:tcPr>
          <w:p w14:paraId="1D166CD9" w14:textId="64043E73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2.4 [1.6-4.3]</w:t>
            </w:r>
          </w:p>
        </w:tc>
        <w:tc>
          <w:tcPr>
            <w:tcW w:w="2268" w:type="dxa"/>
            <w:hideMark/>
          </w:tcPr>
          <w:p w14:paraId="005A762F" w14:textId="7479D865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1 [0.9-1.9]</w:t>
            </w:r>
          </w:p>
        </w:tc>
        <w:tc>
          <w:tcPr>
            <w:tcW w:w="1134" w:type="dxa"/>
            <w:hideMark/>
          </w:tcPr>
          <w:p w14:paraId="2974A924" w14:textId="7A751CBE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.019</w:t>
            </w:r>
          </w:p>
        </w:tc>
      </w:tr>
      <w:tr w:rsidR="00D744BE" w:rsidRPr="007D639A" w14:paraId="6A35D304" w14:textId="36DFA8F6" w:rsidTr="00D744BE">
        <w:trPr>
          <w:trHeight w:val="330"/>
        </w:trPr>
        <w:tc>
          <w:tcPr>
            <w:tcW w:w="3402" w:type="dxa"/>
            <w:noWrap/>
            <w:hideMark/>
          </w:tcPr>
          <w:p w14:paraId="66601C99" w14:textId="77777777" w:rsidR="00D744BE" w:rsidRPr="007D639A" w:rsidRDefault="00D744BE" w:rsidP="00C026C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Myoglobin, ng/mL</w:t>
            </w:r>
          </w:p>
        </w:tc>
        <w:tc>
          <w:tcPr>
            <w:tcW w:w="2268" w:type="dxa"/>
            <w:hideMark/>
          </w:tcPr>
          <w:p w14:paraId="1035FBAB" w14:textId="01CE491F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45 [25.3-230.5]</w:t>
            </w:r>
          </w:p>
        </w:tc>
        <w:tc>
          <w:tcPr>
            <w:tcW w:w="2268" w:type="dxa"/>
            <w:hideMark/>
          </w:tcPr>
          <w:p w14:paraId="020479AF" w14:textId="7310E941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59 [27-364]</w:t>
            </w:r>
          </w:p>
        </w:tc>
        <w:tc>
          <w:tcPr>
            <w:tcW w:w="1134" w:type="dxa"/>
            <w:hideMark/>
          </w:tcPr>
          <w:p w14:paraId="00BCE8A6" w14:textId="79DCA359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.533</w:t>
            </w:r>
          </w:p>
        </w:tc>
      </w:tr>
      <w:tr w:rsidR="00D744BE" w:rsidRPr="007D639A" w14:paraId="631393BC" w14:textId="686FF741" w:rsidTr="00D744BE">
        <w:trPr>
          <w:trHeight w:val="330"/>
        </w:trPr>
        <w:tc>
          <w:tcPr>
            <w:tcW w:w="3402" w:type="dxa"/>
            <w:noWrap/>
            <w:hideMark/>
          </w:tcPr>
          <w:p w14:paraId="2DED1F75" w14:textId="77777777" w:rsidR="00D744BE" w:rsidRPr="007D639A" w:rsidRDefault="00D744BE" w:rsidP="00C026C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Troponin I, ng/mL</w:t>
            </w:r>
          </w:p>
        </w:tc>
        <w:tc>
          <w:tcPr>
            <w:tcW w:w="2268" w:type="dxa"/>
            <w:hideMark/>
          </w:tcPr>
          <w:p w14:paraId="7CDC9E85" w14:textId="4CFDAE94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0.1 [0.1-0.2]</w:t>
            </w:r>
          </w:p>
        </w:tc>
        <w:tc>
          <w:tcPr>
            <w:tcW w:w="2268" w:type="dxa"/>
            <w:hideMark/>
          </w:tcPr>
          <w:p w14:paraId="36BA5E69" w14:textId="48E460CD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0.1 [0.1-0.4]</w:t>
            </w:r>
          </w:p>
        </w:tc>
        <w:tc>
          <w:tcPr>
            <w:tcW w:w="1134" w:type="dxa"/>
            <w:hideMark/>
          </w:tcPr>
          <w:p w14:paraId="26C4B2FE" w14:textId="20739721" w:rsidR="00D744BE" w:rsidRPr="007D639A" w:rsidRDefault="00D744BE" w:rsidP="00C026C2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.469</w:t>
            </w:r>
          </w:p>
        </w:tc>
      </w:tr>
      <w:tr w:rsidR="00D744BE" w:rsidRPr="007D639A" w14:paraId="4B706F8C" w14:textId="41346477" w:rsidTr="00D744BE">
        <w:trPr>
          <w:trHeight w:val="330"/>
        </w:trPr>
        <w:tc>
          <w:tcPr>
            <w:tcW w:w="3402" w:type="dxa"/>
            <w:tcBorders>
              <w:bottom w:val="single" w:sz="12" w:space="0" w:color="auto"/>
            </w:tcBorders>
            <w:hideMark/>
          </w:tcPr>
          <w:p w14:paraId="2D624B3B" w14:textId="035C1683" w:rsidR="00D744BE" w:rsidRPr="007D639A" w:rsidRDefault="00D744BE" w:rsidP="001421F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CK-MB, ng/mL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hideMark/>
          </w:tcPr>
          <w:p w14:paraId="2EECDF7D" w14:textId="7950086B" w:rsidR="00D744BE" w:rsidRPr="007D639A" w:rsidRDefault="00D744BE" w:rsidP="001421F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2.2 [1.4-5.8]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hideMark/>
          </w:tcPr>
          <w:p w14:paraId="50469C12" w14:textId="2FB7A6C2" w:rsidR="00D744BE" w:rsidRPr="007D639A" w:rsidRDefault="00D744BE" w:rsidP="001421F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3.5 [1.6-32.5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hideMark/>
          </w:tcPr>
          <w:p w14:paraId="3FDE3A54" w14:textId="0D7981F7" w:rsidR="00D744BE" w:rsidRPr="007D639A" w:rsidRDefault="00D744BE" w:rsidP="001421F6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7D639A">
              <w:rPr>
                <w:rFonts w:ascii="Times New Roman" w:hAnsi="Times New Roman" w:cs="Times New Roman"/>
                <w:sz w:val="22"/>
              </w:rPr>
              <w:t>.079</w:t>
            </w:r>
          </w:p>
        </w:tc>
      </w:tr>
    </w:tbl>
    <w:bookmarkEnd w:id="0"/>
    <w:p w14:paraId="1695CBBD" w14:textId="6FEBF0A2" w:rsidR="003D68D0" w:rsidRPr="007D639A" w:rsidRDefault="003D68D0" w:rsidP="003D68D0">
      <w:pPr>
        <w:autoSpaceDE/>
        <w:autoSpaceDN/>
        <w:adjustRightInd w:val="0"/>
        <w:snapToGrid w:val="0"/>
        <w:spacing w:after="0" w:line="240" w:lineRule="auto"/>
        <w:rPr>
          <w:rFonts w:ascii="Palatino Linotype" w:eastAsia="맑은 고딕" w:hAnsi="Palatino Linotype" w:cs="Times New Roman"/>
          <w:sz w:val="18"/>
          <w:szCs w:val="18"/>
        </w:rPr>
      </w:pPr>
      <w:r w:rsidRPr="007D639A">
        <w:rPr>
          <w:rFonts w:ascii="Palatino Linotype" w:eastAsia="맑은 고딕" w:hAnsi="Palatino Linotype" w:cs="Times New Roman" w:hint="eastAsia"/>
          <w:sz w:val="18"/>
          <w:szCs w:val="18"/>
        </w:rPr>
        <w:t>N</w:t>
      </w:r>
      <w:r w:rsidRPr="007D639A">
        <w:rPr>
          <w:rFonts w:ascii="Palatino Linotype" w:eastAsia="맑은 고딕" w:hAnsi="Palatino Linotype" w:cs="Times New Roman"/>
          <w:sz w:val="18"/>
          <w:szCs w:val="18"/>
        </w:rPr>
        <w:t>otes:</w:t>
      </w:r>
      <w:r w:rsidR="007605E0">
        <w:rPr>
          <w:rFonts w:ascii="Palatino Linotype" w:eastAsia="맑은 고딕" w:hAnsi="Palatino Linotype" w:cs="Times New Roman"/>
          <w:sz w:val="18"/>
          <w:szCs w:val="18"/>
        </w:rPr>
        <w:t xml:space="preserve"> </w:t>
      </w:r>
      <w:r w:rsidR="007605E0" w:rsidRPr="007605E0">
        <w:rPr>
          <w:rFonts w:ascii="Palatino Linotype" w:eastAsia="맑은 고딕" w:hAnsi="Palatino Linotype" w:cs="Times New Roman"/>
          <w:sz w:val="18"/>
          <w:szCs w:val="18"/>
        </w:rPr>
        <w:t xml:space="preserve">Values are expressed as the median [interquartile range], or number (proportion). </w:t>
      </w:r>
      <w:r w:rsidRPr="007D639A">
        <w:rPr>
          <w:rFonts w:ascii="Palatino Linotype" w:eastAsia="맑은 고딕" w:hAnsi="Palatino Linotype" w:cs="Times New Roman"/>
          <w:sz w:val="18"/>
          <w:szCs w:val="18"/>
        </w:rPr>
        <w:t xml:space="preserve">*Pearson’s </w:t>
      </w:r>
      <w:r w:rsidRPr="007D639A">
        <w:rPr>
          <w:rFonts w:ascii="Palatino Linotype" w:eastAsia="맑은 고딕" w:hAnsi="Palatino Linotype" w:cs="Times New Roman"/>
          <w:sz w:val="18"/>
          <w:szCs w:val="18"/>
        </w:rPr>
        <w:sym w:font="Symbol" w:char="F063"/>
      </w:r>
      <w:r w:rsidRPr="007D639A">
        <w:rPr>
          <w:rFonts w:ascii="Palatino Linotype" w:eastAsia="맑은 고딕" w:hAnsi="Palatino Linotype" w:cs="Times New Roman"/>
          <w:sz w:val="18"/>
          <w:szCs w:val="18"/>
          <w:vertAlign w:val="superscript"/>
        </w:rPr>
        <w:t xml:space="preserve">2 </w:t>
      </w:r>
      <w:r w:rsidRPr="007D639A">
        <w:rPr>
          <w:rFonts w:ascii="Palatino Linotype" w:eastAsia="맑은 고딕" w:hAnsi="Palatino Linotype" w:cs="Times New Roman"/>
          <w:sz w:val="18"/>
          <w:szCs w:val="18"/>
        </w:rPr>
        <w:t>test, ** Fisher’s exact test</w:t>
      </w:r>
      <w:r w:rsidR="007605E0">
        <w:rPr>
          <w:rFonts w:ascii="Palatino Linotype" w:eastAsia="맑은 고딕" w:hAnsi="Palatino Linotype" w:cs="Times New Roman"/>
          <w:sz w:val="18"/>
          <w:szCs w:val="18"/>
        </w:rPr>
        <w:t xml:space="preserve">. </w:t>
      </w:r>
    </w:p>
    <w:p w14:paraId="0BB5C836" w14:textId="26FFCA57" w:rsidR="003D68D0" w:rsidRPr="00F21E3A" w:rsidRDefault="003D68D0" w:rsidP="003D68D0">
      <w:pPr>
        <w:autoSpaceDE/>
        <w:autoSpaceDN/>
        <w:adjustRightInd w:val="0"/>
        <w:snapToGrid w:val="0"/>
        <w:spacing w:line="240" w:lineRule="auto"/>
        <w:rPr>
          <w:rFonts w:ascii="Palatino Linotype" w:hAnsi="Palatino Linotype" w:cs="Times New Roman"/>
          <w:sz w:val="18"/>
          <w:szCs w:val="18"/>
        </w:rPr>
      </w:pPr>
      <w:r w:rsidRPr="007D639A">
        <w:rPr>
          <w:rFonts w:ascii="Palatino Linotype" w:eastAsia="맑은 고딕" w:hAnsi="Palatino Linotype" w:cs="Times New Roman"/>
          <w:sz w:val="18"/>
          <w:szCs w:val="18"/>
        </w:rPr>
        <w:lastRenderedPageBreak/>
        <w:t>Abbreviations: DNS, delayed neuropsychiatric sequelae</w:t>
      </w:r>
      <w:r w:rsidRPr="007D639A">
        <w:rPr>
          <w:rFonts w:ascii="Times New Roman" w:hAnsi="Times New Roman" w:cs="Times New Roman"/>
          <w:szCs w:val="20"/>
        </w:rPr>
        <w:t>;</w:t>
      </w:r>
      <w:r w:rsidRPr="007D639A">
        <w:rPr>
          <w:rFonts w:ascii="Palatino Linotype" w:eastAsia="맑은 고딕" w:hAnsi="Palatino Linotype" w:cs="Times New Roman"/>
          <w:sz w:val="18"/>
          <w:szCs w:val="18"/>
        </w:rPr>
        <w:t xml:space="preserve"> BMI, body mass index; BP, blood pressure; GCS, Glasgow coma scale; CO, carbon monoxide; HBOT, hyperbaric oxygen therapy; LOC, loss of consciousness; </w:t>
      </w:r>
      <w:proofErr w:type="spellStart"/>
      <w:r w:rsidRPr="007D639A">
        <w:rPr>
          <w:rFonts w:ascii="Palatino Linotype" w:eastAsia="맑은 고딕" w:hAnsi="Palatino Linotype" w:cs="Times New Roman"/>
          <w:sz w:val="18"/>
          <w:szCs w:val="18"/>
        </w:rPr>
        <w:t>COHb</w:t>
      </w:r>
      <w:proofErr w:type="spellEnd"/>
      <w:r w:rsidRPr="007D639A">
        <w:rPr>
          <w:rFonts w:ascii="Palatino Linotype" w:eastAsia="맑은 고딕" w:hAnsi="Palatino Linotype" w:cs="Times New Roman"/>
          <w:sz w:val="18"/>
          <w:szCs w:val="18"/>
        </w:rPr>
        <w:t>, carboxyhemoglobin; WBC, white blood cells; BUN, blood urea nitrogen; CRP, C-reactive protein; CK-MB, creatine kinase-myocardial band.</w:t>
      </w:r>
    </w:p>
    <w:p w14:paraId="0B41B4F6" w14:textId="29BF3DA3" w:rsidR="00D45773" w:rsidRPr="00DF6084" w:rsidRDefault="00D45773" w:rsidP="003D68D0">
      <w:pPr>
        <w:widowControl/>
        <w:wordWrap/>
        <w:autoSpaceDE/>
        <w:autoSpaceDN/>
        <w:rPr>
          <w:rFonts w:ascii="Times New Roman" w:hAnsi="Times New Roman" w:cs="Times New Roman" w:hint="eastAsia"/>
        </w:rPr>
      </w:pPr>
    </w:p>
    <w:sectPr w:rsidR="00D45773" w:rsidRPr="00DF6084" w:rsidSect="00D744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174360" w14:textId="77777777" w:rsidR="00632516" w:rsidRDefault="00632516" w:rsidP="007D639A">
      <w:pPr>
        <w:spacing w:after="0" w:line="240" w:lineRule="auto"/>
      </w:pPr>
      <w:r>
        <w:separator/>
      </w:r>
    </w:p>
  </w:endnote>
  <w:endnote w:type="continuationSeparator" w:id="0">
    <w:p w14:paraId="778C21B7" w14:textId="77777777" w:rsidR="00632516" w:rsidRDefault="00632516" w:rsidP="007D63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A8A6BB" w14:textId="77777777" w:rsidR="00632516" w:rsidRDefault="00632516" w:rsidP="007D639A">
      <w:pPr>
        <w:spacing w:after="0" w:line="240" w:lineRule="auto"/>
      </w:pPr>
      <w:r>
        <w:separator/>
      </w:r>
    </w:p>
  </w:footnote>
  <w:footnote w:type="continuationSeparator" w:id="0">
    <w:p w14:paraId="090B5C2F" w14:textId="77777777" w:rsidR="00632516" w:rsidRDefault="00632516" w:rsidP="007D63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MTY2tzS0MDQwMDBW0lEKTi0uzszPAykwrgUAZJx3CiwAAAA="/>
  </w:docVars>
  <w:rsids>
    <w:rsidRoot w:val="006C0EB8"/>
    <w:rsid w:val="00012E77"/>
    <w:rsid w:val="00021429"/>
    <w:rsid w:val="0003057C"/>
    <w:rsid w:val="00046378"/>
    <w:rsid w:val="00052EE2"/>
    <w:rsid w:val="00053862"/>
    <w:rsid w:val="000664D6"/>
    <w:rsid w:val="000768D6"/>
    <w:rsid w:val="000D6482"/>
    <w:rsid w:val="000E07EC"/>
    <w:rsid w:val="000E1BDF"/>
    <w:rsid w:val="000F2EAE"/>
    <w:rsid w:val="000F5BEE"/>
    <w:rsid w:val="00112760"/>
    <w:rsid w:val="00120053"/>
    <w:rsid w:val="00121B0C"/>
    <w:rsid w:val="00137D2F"/>
    <w:rsid w:val="001421F6"/>
    <w:rsid w:val="00161AAF"/>
    <w:rsid w:val="001647A1"/>
    <w:rsid w:val="00174EF4"/>
    <w:rsid w:val="001A1C47"/>
    <w:rsid w:val="001A537D"/>
    <w:rsid w:val="001B68AA"/>
    <w:rsid w:val="001C1412"/>
    <w:rsid w:val="001C5524"/>
    <w:rsid w:val="001D65C4"/>
    <w:rsid w:val="002004EC"/>
    <w:rsid w:val="00200B09"/>
    <w:rsid w:val="002467EC"/>
    <w:rsid w:val="00253F5A"/>
    <w:rsid w:val="00257501"/>
    <w:rsid w:val="00265DB0"/>
    <w:rsid w:val="00274F5B"/>
    <w:rsid w:val="002C11BC"/>
    <w:rsid w:val="002D7085"/>
    <w:rsid w:val="002E56AE"/>
    <w:rsid w:val="002E66DE"/>
    <w:rsid w:val="002E6C8A"/>
    <w:rsid w:val="002F5C47"/>
    <w:rsid w:val="002F6768"/>
    <w:rsid w:val="00307D35"/>
    <w:rsid w:val="00330287"/>
    <w:rsid w:val="00357092"/>
    <w:rsid w:val="0035771A"/>
    <w:rsid w:val="003818FB"/>
    <w:rsid w:val="003A0EA0"/>
    <w:rsid w:val="003A27FB"/>
    <w:rsid w:val="003A5454"/>
    <w:rsid w:val="003A6719"/>
    <w:rsid w:val="003B30D1"/>
    <w:rsid w:val="003B6018"/>
    <w:rsid w:val="003B7956"/>
    <w:rsid w:val="003D68D0"/>
    <w:rsid w:val="00403945"/>
    <w:rsid w:val="00421905"/>
    <w:rsid w:val="00432A89"/>
    <w:rsid w:val="004446B6"/>
    <w:rsid w:val="004522C9"/>
    <w:rsid w:val="0045413C"/>
    <w:rsid w:val="004636FE"/>
    <w:rsid w:val="00475926"/>
    <w:rsid w:val="004B5E6C"/>
    <w:rsid w:val="004E045D"/>
    <w:rsid w:val="004E2A69"/>
    <w:rsid w:val="004F0DF5"/>
    <w:rsid w:val="004F5D12"/>
    <w:rsid w:val="0053453C"/>
    <w:rsid w:val="005417BC"/>
    <w:rsid w:val="005417E8"/>
    <w:rsid w:val="005A40A8"/>
    <w:rsid w:val="005C37C8"/>
    <w:rsid w:val="005D6323"/>
    <w:rsid w:val="005E04C8"/>
    <w:rsid w:val="00610C58"/>
    <w:rsid w:val="00632516"/>
    <w:rsid w:val="00640047"/>
    <w:rsid w:val="00645C29"/>
    <w:rsid w:val="00653FD6"/>
    <w:rsid w:val="006546B7"/>
    <w:rsid w:val="00656F9C"/>
    <w:rsid w:val="006874C2"/>
    <w:rsid w:val="00694444"/>
    <w:rsid w:val="006C0EB8"/>
    <w:rsid w:val="006D277C"/>
    <w:rsid w:val="006E00E4"/>
    <w:rsid w:val="00701E79"/>
    <w:rsid w:val="00707AAA"/>
    <w:rsid w:val="00715E9E"/>
    <w:rsid w:val="00720838"/>
    <w:rsid w:val="00750126"/>
    <w:rsid w:val="007605E0"/>
    <w:rsid w:val="007616E5"/>
    <w:rsid w:val="00775847"/>
    <w:rsid w:val="007A1C74"/>
    <w:rsid w:val="007B1991"/>
    <w:rsid w:val="007C00E3"/>
    <w:rsid w:val="007C154A"/>
    <w:rsid w:val="007D398E"/>
    <w:rsid w:val="007D639A"/>
    <w:rsid w:val="007D7B9D"/>
    <w:rsid w:val="007F044C"/>
    <w:rsid w:val="007F618A"/>
    <w:rsid w:val="00803346"/>
    <w:rsid w:val="00805BC5"/>
    <w:rsid w:val="00806C33"/>
    <w:rsid w:val="00810A74"/>
    <w:rsid w:val="008226DC"/>
    <w:rsid w:val="008265E4"/>
    <w:rsid w:val="00826F0F"/>
    <w:rsid w:val="008321E6"/>
    <w:rsid w:val="00832529"/>
    <w:rsid w:val="008331BC"/>
    <w:rsid w:val="008452F5"/>
    <w:rsid w:val="00861336"/>
    <w:rsid w:val="0089616A"/>
    <w:rsid w:val="008A7897"/>
    <w:rsid w:val="008B059B"/>
    <w:rsid w:val="008B2B59"/>
    <w:rsid w:val="008C77BD"/>
    <w:rsid w:val="008D2C4B"/>
    <w:rsid w:val="008D4119"/>
    <w:rsid w:val="008F67DC"/>
    <w:rsid w:val="009026A1"/>
    <w:rsid w:val="009354A9"/>
    <w:rsid w:val="00955A38"/>
    <w:rsid w:val="00964775"/>
    <w:rsid w:val="00976334"/>
    <w:rsid w:val="00983333"/>
    <w:rsid w:val="009927F1"/>
    <w:rsid w:val="009A5CAA"/>
    <w:rsid w:val="009D451A"/>
    <w:rsid w:val="00A059BB"/>
    <w:rsid w:val="00A14217"/>
    <w:rsid w:val="00A25782"/>
    <w:rsid w:val="00A3321E"/>
    <w:rsid w:val="00A46204"/>
    <w:rsid w:val="00A51965"/>
    <w:rsid w:val="00A81865"/>
    <w:rsid w:val="00A87D8E"/>
    <w:rsid w:val="00AB3689"/>
    <w:rsid w:val="00AC230B"/>
    <w:rsid w:val="00AC3B6D"/>
    <w:rsid w:val="00AC694D"/>
    <w:rsid w:val="00AD4D57"/>
    <w:rsid w:val="00AE3A91"/>
    <w:rsid w:val="00AE3E74"/>
    <w:rsid w:val="00AE72F0"/>
    <w:rsid w:val="00AF196C"/>
    <w:rsid w:val="00B105D3"/>
    <w:rsid w:val="00B44657"/>
    <w:rsid w:val="00B60A3B"/>
    <w:rsid w:val="00B63D36"/>
    <w:rsid w:val="00B64733"/>
    <w:rsid w:val="00B71155"/>
    <w:rsid w:val="00B76CDD"/>
    <w:rsid w:val="00BB0427"/>
    <w:rsid w:val="00BB1625"/>
    <w:rsid w:val="00BE0FE2"/>
    <w:rsid w:val="00BF010A"/>
    <w:rsid w:val="00BF6E6E"/>
    <w:rsid w:val="00C026C2"/>
    <w:rsid w:val="00C307CE"/>
    <w:rsid w:val="00C30C01"/>
    <w:rsid w:val="00C35571"/>
    <w:rsid w:val="00C7386E"/>
    <w:rsid w:val="00CA3330"/>
    <w:rsid w:val="00CB4F47"/>
    <w:rsid w:val="00CB674F"/>
    <w:rsid w:val="00CC50D0"/>
    <w:rsid w:val="00CE5FAD"/>
    <w:rsid w:val="00CF4B8A"/>
    <w:rsid w:val="00D06714"/>
    <w:rsid w:val="00D45773"/>
    <w:rsid w:val="00D5280A"/>
    <w:rsid w:val="00D744BE"/>
    <w:rsid w:val="00DB393C"/>
    <w:rsid w:val="00DC0291"/>
    <w:rsid w:val="00DC17B4"/>
    <w:rsid w:val="00DD43EB"/>
    <w:rsid w:val="00DF0D53"/>
    <w:rsid w:val="00DF1578"/>
    <w:rsid w:val="00DF6084"/>
    <w:rsid w:val="00E13CDB"/>
    <w:rsid w:val="00E145E8"/>
    <w:rsid w:val="00E15C15"/>
    <w:rsid w:val="00E16ACE"/>
    <w:rsid w:val="00E31D39"/>
    <w:rsid w:val="00E36894"/>
    <w:rsid w:val="00E504FD"/>
    <w:rsid w:val="00E50A8C"/>
    <w:rsid w:val="00E61D6E"/>
    <w:rsid w:val="00E702BF"/>
    <w:rsid w:val="00E860A3"/>
    <w:rsid w:val="00E97067"/>
    <w:rsid w:val="00E97361"/>
    <w:rsid w:val="00EA3764"/>
    <w:rsid w:val="00EE61CB"/>
    <w:rsid w:val="00F028C7"/>
    <w:rsid w:val="00F0434A"/>
    <w:rsid w:val="00F30781"/>
    <w:rsid w:val="00F43285"/>
    <w:rsid w:val="00F43380"/>
    <w:rsid w:val="00F5393B"/>
    <w:rsid w:val="00F617CF"/>
    <w:rsid w:val="00F63071"/>
    <w:rsid w:val="00F630BB"/>
    <w:rsid w:val="00F947E3"/>
    <w:rsid w:val="00F95A80"/>
    <w:rsid w:val="00F97B2C"/>
    <w:rsid w:val="00FA375A"/>
    <w:rsid w:val="00FA7B7F"/>
    <w:rsid w:val="00FC47EE"/>
    <w:rsid w:val="00FD4DA6"/>
    <w:rsid w:val="00FD5161"/>
    <w:rsid w:val="00FE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1882FE"/>
  <w15:chartTrackingRefBased/>
  <w15:docId w15:val="{FC61D889-22F4-4410-89B5-C96BD1B1D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80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6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D63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639A"/>
  </w:style>
  <w:style w:type="paragraph" w:styleId="a5">
    <w:name w:val="footer"/>
    <w:basedOn w:val="a"/>
    <w:link w:val="Char0"/>
    <w:uiPriority w:val="99"/>
    <w:unhideWhenUsed/>
    <w:rsid w:val="007D63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639A"/>
  </w:style>
  <w:style w:type="paragraph" w:styleId="a6">
    <w:name w:val="Balloon Text"/>
    <w:basedOn w:val="a"/>
    <w:link w:val="Char1"/>
    <w:uiPriority w:val="99"/>
    <w:semiHidden/>
    <w:unhideWhenUsed/>
    <w:rsid w:val="007605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605E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8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7E9348-DA1E-4EE5-9D03-B7E2468E6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BC</dc:creator>
  <cp:keywords/>
  <dc:description/>
  <cp:lastModifiedBy>Sangun Nah</cp:lastModifiedBy>
  <cp:revision>201</cp:revision>
  <dcterms:created xsi:type="dcterms:W3CDTF">2020-05-14T06:50:00Z</dcterms:created>
  <dcterms:modified xsi:type="dcterms:W3CDTF">2021-03-16T19:36:00Z</dcterms:modified>
</cp:coreProperties>
</file>